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2E6878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 w:val="0"/>
          <w:bCs w:val="0"/>
        </w:rPr>
      </w:pPr>
      <w:bookmarkStart w:id="0" w:name="_GoBack"/>
      <w:r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lang w:val="en-US" w:eastAsia="zh-CN" w:bidi="ar"/>
        </w:rPr>
        <w:t xml:space="preserve">Supplementary Table </w:t>
      </w:r>
      <w:r>
        <w:rPr>
          <w:rFonts w:hint="eastAsia" w:ascii="Times New Roman Bold" w:hAnsi="Times New Roman Bold" w:eastAsia="宋体" w:cs="Times New Roman Bold"/>
          <w:b/>
          <w:bCs/>
          <w:kern w:val="2"/>
          <w:sz w:val="24"/>
          <w:szCs w:val="24"/>
          <w:lang w:val="en-US" w:eastAsia="zh-CN" w:bidi="ar"/>
        </w:rPr>
        <w:t>5</w:t>
      </w:r>
      <w:r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</w:t>
      </w:r>
      <w:bookmarkEnd w:id="0"/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GO results of 37 upregulated genes in CD4 T cells of Asthma 3 paitent</w:t>
      </w:r>
    </w:p>
    <w:tbl>
      <w:tblPr>
        <w:tblW w:w="14086" w:type="dxa"/>
        <w:tblInd w:w="9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6"/>
        <w:gridCol w:w="2067"/>
        <w:gridCol w:w="807"/>
        <w:gridCol w:w="779"/>
        <w:gridCol w:w="926"/>
        <w:gridCol w:w="2432"/>
        <w:gridCol w:w="557"/>
        <w:gridCol w:w="539"/>
        <w:gridCol w:w="733"/>
        <w:gridCol w:w="856"/>
        <w:gridCol w:w="925"/>
        <w:gridCol w:w="889"/>
        <w:gridCol w:w="850"/>
      </w:tblGrid>
      <w:tr w14:paraId="34CB5E72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6092B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tegory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79AFF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rm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5FE2A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unt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922AB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%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512D8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Italic" w:hAnsi="Times New Roman Italic" w:eastAsia="等线" w:cs="Times New Roman Italic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</w:t>
            </w:r>
            <w:r>
              <w:rPr>
                <w:rFonts w:hint="eastAsia" w:ascii="Times New Roman Italic" w:hAnsi="Times New Roman Italic" w:eastAsia="等线" w:cs="Times New Roman Italic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alue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E5B85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enes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131EC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st Total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0787F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op Hits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F28A1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op Total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7B074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old Enrichment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3B1B6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onferroni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E4292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enjamini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2044D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DR</w:t>
            </w:r>
          </w:p>
        </w:tc>
      </w:tr>
      <w:tr w14:paraId="2B9C893F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88CBD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CC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E4EB0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05576~extracellular region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487F3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118A2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70.27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8903D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2E-16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9E20E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CN1, HBB, IGHV1-46, RETN, IFI30, CTSS, JCHAIN, IGLV2-8, CST3, HEBP2, IGLV2-14, IGKV1-12, S100A12, CAMP, TXNDC5, ANXA2, IGHV3-15, LYZ, VCAN, IGLV2-23, IGKV4-1, S100A4, MNDA, S100A9, S100A8, IGKV3-20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FE9D2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ADB09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13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5EDC2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795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6DF6C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32E+00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393FA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46E-14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A5A8F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35E-14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6B2D0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3E-14</w:t>
            </w:r>
          </w:p>
        </w:tc>
      </w:tr>
      <w:tr w14:paraId="71249F89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16D8D5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KW_BIOLOGICAL_PROCESS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05E4A9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W-0391~Immunity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1173FA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66C637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45.95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4B5E2D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05E-13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51202C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CN1, FCER1G, IGHV3-15, IGHV1-46, IFI30, IGLV2-8, TYROBP, IGLV2-14, IGLV2-23, IGKV1-12, IGKV4-1, S100A12, HLA-DRA, S100A9, S100A8, IGKV3-20, CAMP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0EEFAC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7A08DE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80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2CBCD7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523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5705BD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69E+00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387BC6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88E-12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23A6C5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88E-12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02C39B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58E-12</w:t>
            </w:r>
          </w:p>
        </w:tc>
      </w:tr>
      <w:tr w14:paraId="76043737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5B818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KW_CELLULAR_COMPONEN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74B20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W-0964~Secreted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069A0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1A3D3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9.46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61E87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04E-11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A0180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CN1, ANXA2, IGHV3-15, IGHV1-46, RETN, IFI30, LYZ, CTSS, JCHAIN, IGLV2-8, CST3, VCAN, IGLV2-14, IGLV2-23, IGKV1-12, IGKV4-1, S100A12, S100A4, S100A9, S100A8, IGKV3-20, CAMP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A135F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8B736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217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15264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049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CADEA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84E+00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52E94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5E-09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D77C7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5E-09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F426B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5E-09</w:t>
            </w:r>
          </w:p>
        </w:tc>
      </w:tr>
      <w:tr w14:paraId="42891F8C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739934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MF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1F6FFD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03823~antigen binding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499421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78F8E7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4.32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0A5793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89E-11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35A50F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GLV2-8, FCN1, IGLV2-14, IGLV2-23, IGKV4-1, IGHV3-15, IGHV1-46, IGKV3-20, JCHAIN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0A37D2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458FD3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0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2C1D65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253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74CE1B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54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648127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89E-09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4AAB87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89E-09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642E21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49E-09</w:t>
            </w:r>
          </w:p>
        </w:tc>
      </w:tr>
      <w:tr w14:paraId="529BDA23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1BFD6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SEQ_FEATURE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BD34B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EGION:Complementarity-determining-3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9B2A5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5903B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1.62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2706E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78E-09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DAB6C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GLV2-8, IGLV2-14, IGLV2-23, IGKV1-12, IGKV4-1, IGHV3-15, IGHV1-46, IGKV3-20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16646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886F3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9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67797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675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59D00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22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711C4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83E-07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D6643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1E-07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313C9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8E-07</w:t>
            </w:r>
          </w:p>
        </w:tc>
      </w:tr>
      <w:tr w14:paraId="798D96D9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64A8E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SEQ_FEATURE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98162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EGION:Framework-1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8D44E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44053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1.62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B8064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18E-09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B206E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GLV2-8, IGLV2-14, IGLV2-23, IGKV1-12, IGKV4-1, IGHV3-15, IGHV1-46, IGKV3-20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3CF64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91B44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1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B3485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675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1801A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17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A9CCD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65E-07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3415D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1E-07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FA26A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8E-07</w:t>
            </w:r>
          </w:p>
        </w:tc>
      </w:tr>
      <w:tr w14:paraId="35AD49A4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8FC49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SEQ_FEATURE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3225E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EGION:Complementarity-determining-1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A6E69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54517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1.62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B2901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39E-09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E58AC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GLV2-8, IGLV2-14, IGLV2-23, IGKV1-12, IGKV4-1, IGHV3-15, IGHV1-46, IGKV3-20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7589F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50A7C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2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0A76F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675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8237F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15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F3050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09E-07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B6DC2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1E-07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F3100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8E-07</w:t>
            </w:r>
          </w:p>
        </w:tc>
      </w:tr>
      <w:tr w14:paraId="58A971A8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5DF0E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SEQ_FEATURE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CCCF8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EGION:Framework-3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98E70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5E0F8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1.62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144F3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39E-09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73E8F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GLV2-8, IGLV2-14, IGLV2-23, IGKV1-12, IGKV4-1, IGHV3-15, IGHV1-46, IGKV3-20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007F3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A80CF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2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E5CAD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675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B608F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15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59DB3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09E-07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56206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1E-07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00578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8E-07</w:t>
            </w:r>
          </w:p>
        </w:tc>
      </w:tr>
      <w:tr w14:paraId="38EB3E8C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8D7D5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SEQ_FEATURE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C6361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EGION:Complementarity-determining-2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762E7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779DF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1.62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E463A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39E-09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65A17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GLV2-8, IGLV2-14, IGLV2-23, IGKV1-12, IGKV4-1, IGHV3-15, IGHV1-46, IGKV3-20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51D8D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D3453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2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D07E7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675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A5C0E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15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D6701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09E-07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F70D2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1E-07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A6C6C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8E-07</w:t>
            </w:r>
          </w:p>
        </w:tc>
      </w:tr>
      <w:tr w14:paraId="2C701338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A7B06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SEQ_FEATURE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3AE4B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EGION:Framework-2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2E752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F571E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1.62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BC679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39E-09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F54A6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GLV2-8, IGLV2-14, IGLV2-23, IGKV1-12, IGKV4-1, IGHV3-15, IGHV1-46, IGKV3-20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E7259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B860B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2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F93D4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675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C2A2A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15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CA754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09E-07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14584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1E-07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4CD5A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8E-07</w:t>
            </w:r>
          </w:p>
        </w:tc>
      </w:tr>
      <w:tr w14:paraId="4C67916D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CAD58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FBA43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06955~immune response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6CC79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CF989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9.73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10BC9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72E-09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06D64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GLV2-8, CST3, IGLV2-14, IGLV2-23, IGKV1-12, IGKV4-1, HLA-DRA, IGHV1-46, IGKV3-20, CTSS, JCHAIN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C6053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34944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37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CE8E1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650DC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1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16E27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48E-06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3AC70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48E-06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C349F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33E-06</w:t>
            </w:r>
          </w:p>
        </w:tc>
      </w:tr>
      <w:tr w14:paraId="110106DE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046056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CC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39699F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19814~immunoglobulin complex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32DC2F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6D65D6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1.62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5FAD80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66E-08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0B6A70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GLV2-8, IGLV2-14, IGLV2-23, IGKV1-12, IGKV4-1, IGHV3-15, IGHV1-46, IGKV3-20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5E802A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3D1AFA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38E2A2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795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028E37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32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5E03AE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07E-06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7D0E5B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4E-06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0D8B1A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4E-06</w:t>
            </w:r>
          </w:p>
        </w:tc>
      </w:tr>
      <w:tr w14:paraId="56D9D57D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47BFC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CC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4B412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70062~extracellular exosome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31FA1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84A54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48.65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007E3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88E-08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EEB90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NXA2, AHNAK, ALYREF, HBB, RETN, LYZ, JCHAIN, CST3, HEBP2, IGLV2-14, HLA-DRA, S100A4, MNDA, S100A9, S100A8, IGKV3-20, CAMP, TXNDC5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080C6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2DD74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242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EA68D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795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D2B6C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51E+00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48398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31E-06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2DA9B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4E-06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88D9A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4E-06</w:t>
            </w:r>
          </w:p>
        </w:tc>
      </w:tr>
      <w:tr w14:paraId="38399298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29F4EA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0C52DF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02250~adaptive immune response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60E840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3A87C1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7.03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08C5A3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51E-08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0D33F9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GLV2-8, IGLV2-14, IGLV2-23, IGKV1-12, IGKV4-1, HLA-DRA, IGHV1-46, IGKV3-20, CTSS, JCHAIN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73FBC7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63145C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92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2BB084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48E277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0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39CAFE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5E-05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4C917F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24E-06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685FED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69E-06</w:t>
            </w:r>
          </w:p>
        </w:tc>
      </w:tr>
      <w:tr w14:paraId="4742A54F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33967E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KW_CELLULAR_COMPONEN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472136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W-1280~Immunoglobulin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36BA85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4F9FD7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1.62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3FF933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88E-08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62E1D0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GLV2-8, IGLV2-14, IGLV2-23, IGKV1-12, IGKV4-1, IGHV3-15, IGHV1-46, IGKV3-20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6AA915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0F2439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2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3D7DED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049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25AF26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3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673EA5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9E-06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12599F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44E-07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46E598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44E-07</w:t>
            </w:r>
          </w:p>
        </w:tc>
      </w:tr>
      <w:tr w14:paraId="0D0A8184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1E6A7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CC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12437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35578~azurophil granule lumen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A7F46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929E5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6.22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A43A8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86E-07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4B1DB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EBP2, ANXA2, MNDA, RETN, LYZ, TXNDC5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3D289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756C6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1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8F9EB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795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BC52A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71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931A4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40E-05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07A3F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5E-05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A7C7E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7E-05</w:t>
            </w:r>
          </w:p>
        </w:tc>
      </w:tr>
      <w:tr w14:paraId="17B1FC41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F4814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PRO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4F76E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PR050150:IgV_Light_Chain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D694E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DA2BF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6.22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E2720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41E-07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19B84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GLV2-8, IGLV2-14, IGLV2-23, IGKV1-12, IGKV4-1, IGKV3-20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73112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AC544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3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10E40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808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4CE83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63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EF19D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00E-05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41E44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00E-05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9F28D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73E-05</w:t>
            </w:r>
          </w:p>
        </w:tc>
      </w:tr>
      <w:tr w14:paraId="0BDA85B3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00CED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MF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06B40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50786~RAGE receptor binding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E373D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0E9F0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0.8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43692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22E-07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ACFB6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12, S100A4, S100A9, S100A8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87150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90C0D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4FAA5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253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D3D74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0E+02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C6408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22E-05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CFF6D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11E-05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48D04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95E-05</w:t>
            </w:r>
          </w:p>
        </w:tc>
      </w:tr>
      <w:tr w14:paraId="184F8629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2E118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PRO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7E244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PR013106:Ig_V-set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76B93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4956C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4.32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333C7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0E-06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F59D4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GLV2-8, VCAN, IGLV2-14, IGLV2-23, IGKV1-12, IGKV4-1, IGHV3-15, IGHV1-46, IGKV3-20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043FC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AC6FE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85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E66CB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808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04756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4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7F2E9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6E-04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1B47F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78E-05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4B5DA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43E-05</w:t>
            </w:r>
          </w:p>
        </w:tc>
      </w:tr>
      <w:tr w14:paraId="42BD88AD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497D2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SEQ_FEATURE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79EF6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MAIN:Ig-like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B6DA0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0F882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7.03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A1853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7E-06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3DA4E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GLV2-8, VCAN, IGLV2-14, IGLV2-23, IGKV1-12, IGKV4-1, HLA-DRA, IGHV3-15, IGHV1-46, IGKV3-20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B2FCC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9BB66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73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478EE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675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CDBCA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30E+00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00790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45E-04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EB8DC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92E-05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49CB9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81E-05</w:t>
            </w:r>
          </w:p>
        </w:tc>
      </w:tr>
      <w:tr w14:paraId="50C45AF6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102CA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CC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9887C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1904724~tertiary granule lumen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47C92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FA47E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3.5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B9F17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61E-06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442D6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ST3, HBB, LYZ, CTSS, CAMP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4A290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17FFD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C0DD2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795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C1A33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02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FA2D0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89E-04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97479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78E-05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C6BE2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00E-05</w:t>
            </w:r>
          </w:p>
        </w:tc>
      </w:tr>
      <w:tr w14:paraId="4F2A4A97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3CD298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KW_BIOLOGICAL_PROCESS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63D52E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W-1064~Adaptive immunity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44F000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561A2A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4.32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7DE17E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02E-06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15D382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GLV2-8, IGLV2-14, IGLV2-23, IGKV1-12, IGKV4-1, HLA-DRA, IGHV3-15, IGHV1-46, IGKV3-20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520BD9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0FAE8E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21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726A88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523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1858FB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65E+00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500C52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83E-05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146301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41E-05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22400B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6E-05</w:t>
            </w:r>
          </w:p>
        </w:tc>
      </w:tr>
      <w:tr w14:paraId="50558FFC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BAFC1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PRO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75936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PR007110:Ig-like_dom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5E740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C407D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7.03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CF1E5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66E-06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D3BFA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GLV2-8, VCAN, IGLV2-14, IGLV2-23, IGKV1-12, IGKV4-1, HLA-DRA, IGHV3-15, IGHV1-46, IGKV3-20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814F6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16408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68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B5581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808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DF01D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32E+00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FFEAF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17E-04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A4918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2E-04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58ECA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5E-04</w:t>
            </w:r>
          </w:p>
        </w:tc>
      </w:tr>
      <w:tr w14:paraId="797B225B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FE5BC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KW_LIGAND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62C02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W-0106~Calcium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EE07D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137A7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4.32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DA3FF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46E-06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2961C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CN1, VCAN, TYROBP, ANXA2, EFHD2, S100A12, S100A4, S100A9, S100A8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C3B31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D6C31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90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B9279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987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D6016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77E+00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A94F4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46E-05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CA70E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46E-05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6F483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46E-05</w:t>
            </w:r>
          </w:p>
        </w:tc>
      </w:tr>
      <w:tr w14:paraId="6D251B22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BE13B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CC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F3CBB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05615~extracellular space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4758C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3D75A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37.84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B33B2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57E-06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F2962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CN1, ANXA2, HBB, RETN, LYZ, CTSS, JCHAIN, CST3, VCAN, S100A4, S100A9, S100A8, IGKV3-20, CAMP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5D68C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3B313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67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68E14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795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A4651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21E+00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873E4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40E-04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09A40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0E-04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AC4A7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1E-04</w:t>
            </w:r>
          </w:p>
        </w:tc>
      </w:tr>
      <w:tr w14:paraId="3873959E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451EF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MAR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DC529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M00406:IGv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EDD89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09483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1.62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AFB72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00E-06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160C4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GLV2-8, IGLV2-14, IGLV2-23, IGKV1-12, IGKV4-1, IGHV3-15, IGHV1-46, IGKV3-20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3FC54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54358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4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A01A5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706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2714A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86E+00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FEFDA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0E-04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CD101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0E-04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4E8A1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92E-04</w:t>
            </w:r>
          </w:p>
        </w:tc>
      </w:tr>
      <w:tr w14:paraId="34C6B501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4E0BB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9B6D7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42742~defense response to bacterium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10693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9D07E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6.22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DC894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17E-06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494FE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CER1G, S100A12, LYZ, S100A9, CAMP, S100A8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39AF0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426CF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1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CEBCE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50E68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7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9B24B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32E-03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E7285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74E-04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EDAFA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28E-04</w:t>
            </w:r>
          </w:p>
        </w:tc>
      </w:tr>
      <w:tr w14:paraId="73CA4AB9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6C22C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PRO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C1B37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PR001751:S100/CaBP7/8-like_CS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60A1E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4914E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0.8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B9275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7E-05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257ED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12, S100A4, S100A9, S100A8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6CFC5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D8564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52B53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808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7FA60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00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C7CAF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8E-03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5E749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80E-04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D9762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67E-04</w:t>
            </w:r>
          </w:p>
        </w:tc>
      </w:tr>
      <w:tr w14:paraId="7C4F7D8D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10329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MF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607F0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48306~calcium-dependent protein binding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674A7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723CC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3.5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37D68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9E-05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18AB6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NXA2, S100A12, S100A4, S100A9, S100A8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E5A45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60AB4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2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729FC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253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7744F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35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A35FB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9E-03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8F648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29E-04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840F5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11E-04</w:t>
            </w:r>
          </w:p>
        </w:tc>
      </w:tr>
      <w:tr w14:paraId="11F2FBB8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0773C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PRO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25DFB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PR036179:Ig-like_dom_sf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6333D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BFCF4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7.03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0A330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0E-05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D2F29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GLV2-8, VCAN, IGLV2-14, IGLV2-23, IGKV1-12, IGKV4-1, HLA-DRA, IGHV3-15, IGHV1-46, IGKV3-20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A6FFC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65AA8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72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B771D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808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401E1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45E+00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21030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4E-03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AFBE1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80E-04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46550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67E-04</w:t>
            </w:r>
          </w:p>
        </w:tc>
      </w:tr>
      <w:tr w14:paraId="1FC60B92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FA5B1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KW_MOLECULAR_FUNCTION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E2519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W-0929~Antimicrobial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00F74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046F3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3.5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7C8C3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0E-05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75135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12, LYZ, S100A9, CAMP, S100A8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75EDA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C77AD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6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F468F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952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DD2C4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03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19EF6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22E-04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EB6C7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22E-04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4BC0E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22E-04</w:t>
            </w:r>
          </w:p>
        </w:tc>
      </w:tr>
      <w:tr w14:paraId="4D62F390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48386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PRO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CC758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PR013787:S100_Ca-bd_sub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4A7C6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E7239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0.8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27186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1E-05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2687D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12, S100A4, S100A9, S100A8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8698C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BB989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C01F1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808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FDBCF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03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09913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8E-03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EC6BE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80E-04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22786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67E-04</w:t>
            </w:r>
          </w:p>
        </w:tc>
      </w:tr>
      <w:tr w14:paraId="3B66EFF3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64FC1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28DF4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19886~antigen processing and presentation of exogenous peptide antigen via MHC class II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47023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D31C1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0.8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DB9AD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5E-05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4916F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CER1G, HLA-DRA, IFI30, CTSS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1DAF1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2830D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EB4CE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3C78A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62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53048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97E-03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9C0AB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5E-03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50106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7E-03</w:t>
            </w:r>
          </w:p>
        </w:tc>
      </w:tr>
      <w:tr w14:paraId="76A4991A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68FF8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MAR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7F71D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M01394:S_100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30A4E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CE1A1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0.8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02FE4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55E-05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68DAC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12, S100A4, S100A9, S100A8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6476F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47D97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682A5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706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FEDA0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88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71E1C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86E-04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1F076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43E-04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E5EB2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25E-04</w:t>
            </w:r>
          </w:p>
        </w:tc>
      </w:tr>
      <w:tr w14:paraId="4FFE892E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F1D73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KW_PTM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1AC2C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W-1015~Disulfide bond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4F4FC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B51D9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6.76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102C5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90E-05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42D63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CN1, FCER1G, IGHV3-15, IGHV1-46, RETN, IFI30, LYZ, CTSS, JCHAIN, IGLV2-8, CST3, VCAN, TYROBP, IGLV2-14, IGLV2-23, IGKV1-12, IGKV4-1, HLA-DRA, IGKV3-20, CAMP, TXNDC5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BD63B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BE8A8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956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63F4D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316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0C579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30E+00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8FF69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07E-04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E07ED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46E-04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FDEF7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46E-04</w:t>
            </w:r>
          </w:p>
        </w:tc>
      </w:tr>
      <w:tr w14:paraId="0917A5BF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5CC56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80CC9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43542~endothelial cell migration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97C72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8E774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0.8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F51E0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12E-05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8DEE5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ZEB2, S100A12, S100A9, S100A8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A94E9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5A250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878E3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AB317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76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E8685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6E-02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31B58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34E-03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C5005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0E-03</w:t>
            </w:r>
          </w:p>
        </w:tc>
      </w:tr>
      <w:tr w14:paraId="27AAF302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76AF4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CC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FEEAF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62023~collagen-containing extracellular matrix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17F0D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C3F84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8.92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178BE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85E-05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6E07B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CN1, VCAN, ANXA2, S100A4, S100A9, CTSS, S100A8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CC010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22E8B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87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E8787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795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788AC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2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3C165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37E-03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72E84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70E-04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ADBD5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66E-04</w:t>
            </w:r>
          </w:p>
        </w:tc>
      </w:tr>
      <w:tr w14:paraId="10BCFD6D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16DDA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CC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7A8B8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1904813~ficolin-1-rich granule lumen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B0B2D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809AF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3.5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B16CC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51E-05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76B38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CN1, CST3, HBB, MNDA, CTSS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2ECD2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74683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6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57FF0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795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A6AC9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3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6292E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20E-03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5B742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68E-04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80A1D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51E-04</w:t>
            </w:r>
          </w:p>
        </w:tc>
      </w:tr>
      <w:tr w14:paraId="215A3A8D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EE5A7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CC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50CAD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05886~plasma membrane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0B08B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03077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9.46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FBFD0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04E-05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B2669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CN1, CDV3, FCER1G, ANXA2, AHNAK, BRI3, NKG7, IGHV3-15, IGHV1-46, IGLV2-8, CST3, ZEB2, TYROBP, IGLV2-14, IGLV2-23, IGKV1-12, IGKV4-1, S100A12, HLA-DRA, S100A9, S100A8, IGKV3-20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2773B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90D21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597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F9E92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795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52E19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1E+00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AE14E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78E-03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19E29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68E-04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7089E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51E-04</w:t>
            </w:r>
          </w:p>
        </w:tc>
      </w:tr>
      <w:tr w14:paraId="3A617C41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22CDF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KW_DOMAIN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37EFE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W-0732~Signal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F8256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CFE2A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9.46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8B0DE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21E-05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710A2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CN1, FCER1G, HBB, IGHV3-15, IGHV1-46, RETN, IFI30, LYZ, CTSS, JCHAIN, IGLV2-8, CST3, VCAN, TYROBP, IGLV2-14, IGLV2-23, IGKV1-12, IGKV4-1, HLA-DRA, IGKV3-20, CAMP, TXNDC5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E4EE0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9AF36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415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B0CDD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625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36869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4E+00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55CC0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36E-04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DA64E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37E-04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9DF19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37E-04</w:t>
            </w:r>
          </w:p>
        </w:tc>
      </w:tr>
      <w:tr w14:paraId="3C3C1739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8AA66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PRO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7C3B0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PR013783:Ig-like_fold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47DEF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63821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7.03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27FCF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69E-05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A3511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GLV2-8, VCAN, IGLV2-14, IGLV2-23, IGKV1-12, IGKV4-1, HLA-DRA, IGHV3-15, IGHV1-46, IGKV3-20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48224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5FB35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27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14C1E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808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72021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99E+00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5EC46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7E-02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12077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4E-03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21AD4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7E-03</w:t>
            </w:r>
          </w:p>
        </w:tc>
      </w:tr>
      <w:tr w14:paraId="66E58D0B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C61D1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ADD5B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02544~chronic inflammatory response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D744E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068A2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8.1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FBAA0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7E-04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015DD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CAMP, S100A8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C397F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60021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30AD5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D8DB8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7E+02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66AE4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26E-02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E4E9C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99E-03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1FE02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69E-03</w:t>
            </w:r>
          </w:p>
        </w:tc>
      </w:tr>
      <w:tr w14:paraId="4A9EB114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71039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2233A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30593~neutrophil chemotaxis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B7007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FB75B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0.8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7A21D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3E-04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5B0A0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CER1G, S100A12, S100A9, S100A8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1963B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ED10F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FC22C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8FABE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00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019AF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43E-02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BF6C3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99E-03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70597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69E-03</w:t>
            </w:r>
          </w:p>
        </w:tc>
      </w:tr>
      <w:tr w14:paraId="555B90DE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CCA77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PRO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D13D7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PR003599:Ig_sub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26152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25EA7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8.92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05DF5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73E-04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5063D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GLV2-8, VCAN, IGLV2-14, IGLV2-23, IGKV1-12, IGKV4-1, IGKV3-20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018C0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4E018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31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FE5A0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808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FD6FF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41E+00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FBEB0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98E-02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8FDF1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78E-03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9B5D5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61E-03</w:t>
            </w:r>
          </w:p>
        </w:tc>
      </w:tr>
      <w:tr w14:paraId="033F52D8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B9DDE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SEQ_FEATURE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CEB83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MAIN:EF-hand 1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A942C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66FB7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3.5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3ADDC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11E-04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8584F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FHD2, S100A12, S100A4, S100A9, S100A8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298CD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C0359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8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4E413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675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CB475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9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E5EBC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23E-02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04529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44E-03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BB2F9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26E-03</w:t>
            </w:r>
          </w:p>
        </w:tc>
      </w:tr>
      <w:tr w14:paraId="1C7D91D5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8A806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SEQ_FEATURE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55E9D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MAIN:EF-hand 2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3FD1B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EFD42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3.5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38331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23E-04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6373A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FHD2, S100A12, S100A4, S100A9, S100A8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BB2C0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78AF8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0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4D244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675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A3549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7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4D9C7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48E-02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BA47F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44E-03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B4C91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26E-03</w:t>
            </w:r>
          </w:p>
        </w:tc>
      </w:tr>
      <w:tr w14:paraId="59FAB5D1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08E4B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KW_DOMAIN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B350F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W-0393~Immunoglobulin domain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E10D7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02D6B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4.32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F68A0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89E-04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486E3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GLV2-8, VCAN, IGLV2-14, IGLV2-23, IGKV1-12, IGKV4-1, IGHV3-15, IGHV1-46, IGKV3-20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6E02A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8972B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25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C8CF3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625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0B713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69E+00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5A972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05E-03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A15CF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53E-03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6C4F6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53E-03</w:t>
            </w:r>
          </w:p>
        </w:tc>
      </w:tr>
      <w:tr w14:paraId="123DE522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EF697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834F3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06954~inflammatory response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CF80E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D2537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6.22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29D94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44E-04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E0B98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KG7, S100A12, FOS, LYZ, S100A9, S100A8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1E480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6C09F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32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9DE6F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32832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20E+00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92553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7E-01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F3CEB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9E-02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0A5F2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5E-02</w:t>
            </w:r>
          </w:p>
        </w:tc>
      </w:tr>
      <w:tr w14:paraId="567FC2FB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DB496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CC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D76B2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43202~lysosomal lumen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CC40B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AB4DF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0.8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B5011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47E-04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3E784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CAN, IFI30, CTSS, TXNDC5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23458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4FF32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8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BE6FF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795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35943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9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790EF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94E-02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7EDCB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19E-03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1BA33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21E-03</w:t>
            </w:r>
          </w:p>
        </w:tc>
      </w:tr>
      <w:tr w14:paraId="5A805BA6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122A1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PRO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0EAD0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PR002048:EF_hand_dom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32261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485BF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3.5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8ED53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81E-04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51C20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FHD2, S100A12, S100A4, S100A9, S100A8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14C88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B783F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3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B09AF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808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0094B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1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15566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28E-02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7AE78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40E-03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A25F5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02E-03</w:t>
            </w:r>
          </w:p>
        </w:tc>
      </w:tr>
      <w:tr w14:paraId="35207E73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64AEA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A878D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50729~positive regulation of inflammatory response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37FD3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10BA4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0.8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E2DF4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13E-04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85209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KG7, S100A12, S100A9, S100A8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B7371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7F836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2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E74D8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F1B65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1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667FC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6E-01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A83AF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57E-02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57767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41E-02</w:t>
            </w:r>
          </w:p>
        </w:tc>
      </w:tr>
      <w:tr w14:paraId="183532BA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2B946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CC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BE15D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34774~secretory granule lumen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368B5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0DEA5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0.8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C7823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1E-03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D9E87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CN1, S100A12, S100A9, S100A8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0AC44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57CCA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8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8ED6F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795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234D6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91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04456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6E-01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4FD4F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2E-02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26DCA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68E-03</w:t>
            </w:r>
          </w:p>
        </w:tc>
      </w:tr>
      <w:tr w14:paraId="69880FAA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9FE16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KW_BIOLOGICAL_PROCESS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A2CC9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W-0399~Innate immunity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68351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34AE3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6.22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BC392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1E-03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29DEF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CN1, FCER1G, S100A12, S100A9, CAMP, S100A8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E5802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6C23D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31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0C2B0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523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2E63D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97E+00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07FBC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6E-02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21F05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93E-03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FE8FE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56E-03</w:t>
            </w:r>
          </w:p>
        </w:tc>
      </w:tr>
      <w:tr w14:paraId="15469BF2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278D3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MAR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2EBB7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M00409:IG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FEBBE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50C54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8.92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C6646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4E-03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BD86A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GLV2-8, VCAN, IGLV2-14, IGLV2-23, IGKV1-12, IGKV4-1, IGKV3-20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2FE40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51137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31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632DA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706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5EB1A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43E+00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9FD11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82E-02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0E813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52E-03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302A9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14E-03</w:t>
            </w:r>
          </w:p>
        </w:tc>
      </w:tr>
      <w:tr w14:paraId="4735C729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F562B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PRO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1B558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PR011992:EF-hand-dom_pair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59C03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CBFB1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3.5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3DC0D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8E-03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C5038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FHD2, S100A12, S100A4, S100A9, S100A8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C7CD8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3585C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76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FBFD7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808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087B8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2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8C527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2E-01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7D4BC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2E-02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CD660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5E-02</w:t>
            </w:r>
          </w:p>
        </w:tc>
      </w:tr>
      <w:tr w14:paraId="53368E29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EAC0F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KW_PTM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FE299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W-0873~Pyrrolidone carboxylic acid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C4CEB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63E9D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0.8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F965E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0E-03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5E82F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GLV2-8, IGLV2-14, IGLV2-23, JCHAIN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F9060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DCE3E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2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8A06B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316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742D7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0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320F4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93E-02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DEB7F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5E-02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DD9D8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5E-02</w:t>
            </w:r>
          </w:p>
        </w:tc>
      </w:tr>
      <w:tr w14:paraId="0488971A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B1503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0EF8B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50832~defense response to fungus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8C56F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92A0D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8.1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24980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9E-03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982FC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12, S100A9, S100A8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6021F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6218A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3BFD1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2420F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92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C502D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64E-01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8E589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52E-02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43633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25E-02</w:t>
            </w:r>
          </w:p>
        </w:tc>
      </w:tr>
      <w:tr w14:paraId="33C2A068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5165F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MF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333F8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05509~calcium ion binding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253AA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42757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8.92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0E5D0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8E-03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97250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CAN, ANXA2, EFHD2, S100A12, S100A4, S100A9, S100A8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1F8A1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15540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39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6252E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253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50FA8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21E+00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FEE65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5E-01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F127F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20E-02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B4271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03E-02</w:t>
            </w:r>
          </w:p>
        </w:tc>
      </w:tr>
      <w:tr w14:paraId="2E7A6697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C925F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CC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24F00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72562~blood microparticle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A5DDF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0FD24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0.8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594E3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2E-03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E77EC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GKV4-1, HBB, IGKV3-20, JCHAIN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286AE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7955A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8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A9B2E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795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57632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2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936F8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0E-01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FEA44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96E-02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08BC5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0E-02</w:t>
            </w:r>
          </w:p>
        </w:tc>
      </w:tr>
      <w:tr w14:paraId="074D6B0A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6160D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43D06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45087~innate immune response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8811A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4676B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6.22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0FFAB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1E-03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93676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CER1G, S100A12, S100A9, CAMP, S100A8, JCHAIN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D1E1D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0BEFB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70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40B49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01F93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21E+00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866E1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66E-01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4DA80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70E-02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C8BFD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36E-02</w:t>
            </w:r>
          </w:p>
        </w:tc>
      </w:tr>
      <w:tr w14:paraId="725E4EDF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C1A0C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CC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ACA19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31982~vesicle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E3486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43CEB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0.8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1E607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84E-03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2E787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ST3, AHNAK, ANXA2, CAMP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E4DC0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DDEE1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4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57FD1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795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2110E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7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ECB97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71E-01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9214E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43E-02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2B014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0E-02</w:t>
            </w:r>
          </w:p>
        </w:tc>
      </w:tr>
      <w:tr w14:paraId="6ECA522C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0DAE7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MF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5EF77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42802~identical protein binding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58049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9A37B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7.03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77D32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97E-03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B983A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ST3, TYROBP, FCER1G, AHNAK, ANXA2, BRI3, S100A12, S100A4, FOS, LYZ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F8E1F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B2888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77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9AF26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253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71881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10E+00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69CC9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57E-01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159D1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94E-02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8E413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70E-02</w:t>
            </w:r>
          </w:p>
        </w:tc>
      </w:tr>
      <w:tr w14:paraId="601C0521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8AB79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1E1E0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70488~neutrophil aggregation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0F083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5BDD2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.4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FC3DC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28E-03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7CA6E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1B854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D0A73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1547C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590FD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90E+02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4C7F6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07E-01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F631B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77E-02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071F4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30E-02</w:t>
            </w:r>
          </w:p>
        </w:tc>
      </w:tr>
      <w:tr w14:paraId="4344E30A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52E51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CC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8B634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1990660~calprotectin complex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937EA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5D79F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.4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643DF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46E-03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B138A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6131A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B0EE4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A55A7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795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1A4BA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62E+02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00A53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19E-01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AD7AE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74E-02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69288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37E-02</w:t>
            </w:r>
          </w:p>
        </w:tc>
      </w:tr>
      <w:tr w14:paraId="16AC6386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16E59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CC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121C2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71756~pentameric IgM immunoglobulin complex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E23AE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B2113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.4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E85D9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18E-03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B8592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GKV3-20, JCHAIN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70EC6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7F037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A3EAC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795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79D64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75E+02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B006A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38E-01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C2B13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69E-02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EDDE0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20E-02</w:t>
            </w:r>
          </w:p>
        </w:tc>
      </w:tr>
      <w:tr w14:paraId="4FC89035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D540D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EGG_PATHWAY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73610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sa05152:Tuberculosis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7C47C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54260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0.8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78329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20E-03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30DE1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CER1G, HLA-DRA, CTSS, CAMP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7B46E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8C0A6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2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28B38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534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818CE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4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B0806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52E-01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90927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23E-01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AF40E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23E-01</w:t>
            </w:r>
          </w:p>
        </w:tc>
      </w:tr>
      <w:tr w14:paraId="6F38248B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5F5CC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CC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A0839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35580~specific granule lumen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621E8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C0BE5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8.1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158E5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33E-03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11CAB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ETN, LYZ, CAMP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AF08D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0E77E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0FE1C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795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F2D71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68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499FA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47E-01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20E1E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69E-02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C08AF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20E-02</w:t>
            </w:r>
          </w:p>
        </w:tc>
      </w:tr>
      <w:tr w14:paraId="1547C57D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D6D18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KW_BIOLOGICAL_PROCESS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75976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W-0395~Inflammatory response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C3286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297FF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0.8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815A0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55E-03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459C1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KG7, S100A12, S100A9, S100A8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24152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AD799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2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4EA04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523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DC92B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4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DBA55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53E-02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61A12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2E-02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E5364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8E-02</w:t>
            </w:r>
          </w:p>
        </w:tc>
      </w:tr>
      <w:tr w14:paraId="3AC0FD6B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52F4F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D0D6E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1905686~positive regulation of plasma membrane repair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F9ADE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E99C8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.4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03C4C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56E-03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15092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HNAK, ANXA2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FCC30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25078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5F212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368FD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95E+02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82B7B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46E-01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2BF5E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0E-01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AE930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2E-01</w:t>
            </w:r>
          </w:p>
        </w:tc>
      </w:tr>
      <w:tr w14:paraId="1E99D558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47568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CC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6DBF8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71748~monomeric IgA immunoglobulin complex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D9167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9C60C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.4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64FF8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91E-03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84ECE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GKV3-20, JCHAIN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77145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78DD7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B16D7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795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AB5F0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81E+02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FB6A5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37E-01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4280C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51E-02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93D6F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90E-02</w:t>
            </w:r>
          </w:p>
        </w:tc>
      </w:tr>
      <w:tr w14:paraId="27F45123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802F2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46C7A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19731~antibacterial humoral response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85DE3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7A632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8.1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60138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91E-03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498F8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GKV3-20, CAMP, JCHAIN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0ADE5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3E1B6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BF7D8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8AE9E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33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81826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60E-01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D9617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0E-01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89547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2E-01</w:t>
            </w:r>
          </w:p>
        </w:tc>
      </w:tr>
      <w:tr w14:paraId="0DE1A2F8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E47D1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MF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555BA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35662~Toll-like receptor 4 binding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9946A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DF581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.4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4DD3E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05E-03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E7A55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5A513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7FF34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2DB6C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253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A1453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75E+02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01CD6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07E-01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F39DB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7E-01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FC098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3E-01</w:t>
            </w:r>
          </w:p>
        </w:tc>
      </w:tr>
      <w:tr w14:paraId="3F4A03F8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8AE25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ACB4B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35821~modulation of process of another organism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E5F08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7B668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.4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E7FAF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19E-03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5CD66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CAMP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CDF8D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C196E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F8D3A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5D4D4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36E+02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E08FA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03E-01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C1FBD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5E-01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E0421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7E-01</w:t>
            </w:r>
          </w:p>
        </w:tc>
      </w:tr>
      <w:tr w14:paraId="52366BED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103FD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1C81E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02376~immune system process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B623E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EEDA3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8.1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089B3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19E-03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B94D6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YROBP, FCER1G, IFI30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17DBF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7F3F4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3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4E693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AA2FA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3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6A2A3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03E-01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96BC7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5E-01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AE814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7E-01</w:t>
            </w:r>
          </w:p>
        </w:tc>
      </w:tr>
      <w:tr w14:paraId="3D116270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06EB7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CC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D1BB4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71751~secretory IgA immunoglobulin complex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BD64F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7F306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.4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1CE8C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63E-03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F7EB6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GKV3-20, JCHAIN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E3478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C6BBA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ECE64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795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C481A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5E+02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7B716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18E-01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B4BEE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32E-02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2996C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60E-02</w:t>
            </w:r>
          </w:p>
        </w:tc>
      </w:tr>
      <w:tr w14:paraId="30732669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17FF4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KW_CELLULAR_COMPONEN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BB6D9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W-1003~Cell membrane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C40B8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189DD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43.24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8006D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31E-03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31C86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CN1, FCER1G, NKG7, IGHV3-15, IGHV1-46, IGLV2-8, TYROBP, IGLV2-14, IGLV2-23, IGKV1-12, IGKV4-1, S100A12, HLA-DRA, S100A9, S100A8, IGKV3-20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7B5F7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3FAA6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134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11C84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049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B0021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9E+00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2EC33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3E-01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F289A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10E-02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FE16A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10E-02</w:t>
            </w:r>
          </w:p>
        </w:tc>
      </w:tr>
      <w:tr w14:paraId="0F1ABE53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22B65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KW_PTM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C6051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W-0702~S-nitrosylation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013E9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6C61C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8.1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61C4F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1E-02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EB447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BB, S100A9, S100A8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9B217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DA2FF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231F7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316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0C13F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91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FBD93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3E-01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96D41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69E-02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024D7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69E-02</w:t>
            </w:r>
          </w:p>
        </w:tc>
      </w:tr>
      <w:tr w14:paraId="3772B4B9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20791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C7AAF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31640~killing of cells of another organism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38C92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0AF2B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8.1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5528B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2E-02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A9E83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KG7, S100A12, LYZ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17284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B563C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3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FCABA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F8722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90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CC0B4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45E-01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C1AEC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0E-01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E9407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0E-01</w:t>
            </w:r>
          </w:p>
        </w:tc>
      </w:tr>
      <w:tr w14:paraId="3B840535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8E9D2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KW_CELLULAR_COMPONEN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43BBA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W-0458~Lysosome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657C1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25898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3.5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100A4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7E-02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44CB4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RI3, NKG7, HLA-DRA, IFI30, CTSS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C963D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8027C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36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514CE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049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3198F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59E+00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D8725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6E-01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24D61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10E-02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341C3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10E-02</w:t>
            </w:r>
          </w:p>
        </w:tc>
      </w:tr>
      <w:tr w14:paraId="52839D8C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B4332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EGG_PATHWAY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966FE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sa04612:Antigen processing and presentation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DA066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3A383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8.1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EA6D7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0E-02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E9914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LA-DRA, IFI30, CTSS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E803D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513B2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1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75448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534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10D0C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6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B2467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02E-01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46C5F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23E-01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037BE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23E-01</w:t>
            </w:r>
          </w:p>
        </w:tc>
      </w:tr>
      <w:tr w14:paraId="79E6CB61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D6AF4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18498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42590~antigen processing and presentation of exogenous peptide antigen via MHC class I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E6F93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6B753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.4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D9463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4E-02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1EDA7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CER1G, IFI30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9DC3D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176D1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E98C3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E8F6D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9E+02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6E4B6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62E-01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B21C1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1E-01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65C4C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1E-01</w:t>
            </w:r>
          </w:p>
        </w:tc>
      </w:tr>
      <w:tr w14:paraId="5B05DEC9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CB395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50DC3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35425~autocrine signaling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D1175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856F2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.4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E8F5E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4E-02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45B56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9F471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40F5A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825A3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A568B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9E+02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B14C3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62E-01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D72E0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1E-01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642F7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1E-01</w:t>
            </w:r>
          </w:p>
        </w:tc>
      </w:tr>
      <w:tr w14:paraId="2DF49FC1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FD4DE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MF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4CE92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50544~arachidonate binding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3932C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6BC75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.4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880CC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3E-02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3E089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CF28D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2F67C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F6FEA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253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9C2F6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7E+02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7278D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10E-01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20AE0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6E-01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19B98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9E-01</w:t>
            </w:r>
          </w:p>
        </w:tc>
      </w:tr>
      <w:tr w14:paraId="55E342FF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46A2F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B7501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16064~immunoglobulin mediated immune response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52F11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D2082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8.1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A214B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1E-02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0DB07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CER1G, IGHV3-15, IGHV1-46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E6514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96A1C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6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79E56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6B39A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7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ABAB9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76E-01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5A4C2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6E-01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086F2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5E-01</w:t>
            </w:r>
          </w:p>
        </w:tc>
      </w:tr>
      <w:tr w14:paraId="730B405C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2B23B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01676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02283~neutrophil activation involved in immune response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561EF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75450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.4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5A433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7E-02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15971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YROBP, FCER1G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80D3D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7AEAF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CE9D0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5198A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1E+02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08154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85E-01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7D56B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99E-01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B0EEB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7E-01</w:t>
            </w:r>
          </w:p>
        </w:tc>
      </w:tr>
      <w:tr w14:paraId="5378595C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86FAD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EGG_PATHWAY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6BBB3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sa04657:IL-17 signaling pathway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A9290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880C7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8.1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89544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0E-02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6E236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OS, S100A9, S100A8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07969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7B2F7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5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DFB0A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534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15F74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0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C17AF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14E-01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1591F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23E-01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DC40F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23E-01</w:t>
            </w:r>
          </w:p>
        </w:tc>
      </w:tr>
      <w:tr w14:paraId="746B8F02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0AC61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EGG_PATHWAY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1F883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sa04970:Salivary secretion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7C92D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44B44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8.1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A4CFA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6E-02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6C05C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ST3, LYZ, CAMP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5BD78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40D08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7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01BF5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534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C240E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7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57BEA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28E-01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C4864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23E-01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31A32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23E-01</w:t>
            </w:r>
          </w:p>
        </w:tc>
      </w:tr>
      <w:tr w14:paraId="3128CBB0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0CC06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61C5F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51092~positive regulation of NF-kappaB transcription factor activity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959B8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77186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8.1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B27C5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5E-02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B4B49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12, S100A9, S100A8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71E21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DF8D2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0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C8CF7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EEEE0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8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9E713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91E-01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149A5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4E-01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2F442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1E-01</w:t>
            </w:r>
          </w:p>
        </w:tc>
      </w:tr>
      <w:tr w14:paraId="786BA29A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EB54E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SEQ_FEATURE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55265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MAIN:ITAM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849D4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7ADC1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.4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C024F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90E-02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ED933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YROBP, FCER1G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5384B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6B34D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C83E0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675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8C399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2E+02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97E8B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81E-01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4D049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93E-01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BE107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84E-01</w:t>
            </w:r>
          </w:p>
        </w:tc>
      </w:tr>
      <w:tr w14:paraId="3B173E81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0156E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8B62A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34121~regulation of toll-like receptor signaling pathway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5B4D5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C6B73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.4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85A83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95E-02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AAA8C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76F53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D28C0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CB4C0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34830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84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501E1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96E-01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47DFA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41E-01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41D8E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7E-01</w:t>
            </w:r>
          </w:p>
        </w:tc>
      </w:tr>
      <w:tr w14:paraId="40F1A556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51218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49DD6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61844~antimicrobial humoral immune response mediated by antimicrobial peptide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E6200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8E3AD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8.1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FFB7B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6E-02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B19C0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12, S100A9, CAMP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B64F0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97A0D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5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E1237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DBBE1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1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05912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97E-01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13B2D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44E-01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EE818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30E-01</w:t>
            </w:r>
          </w:p>
        </w:tc>
      </w:tr>
      <w:tr w14:paraId="25C8EEE2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90545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8A08B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02523~leukocyte migration involved in inflammatory response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A316F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BFB43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.4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86162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8E-02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5AB69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C10C9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F41E1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CDDC5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FA583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43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91460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99E-01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F3C58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59E-01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A9777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43E-01</w:t>
            </w:r>
          </w:p>
        </w:tc>
      </w:tr>
      <w:tr w14:paraId="79A20C49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9E86B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MF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40EFA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44548~S100 protein binding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16629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5CA27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.4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46E61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44E-02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E95D1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HNAK, ANXA2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4879C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8903A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DDE99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253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BF9FF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86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5C0BB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16E-01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489A5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06E-01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C68F9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93E-01</w:t>
            </w:r>
          </w:p>
        </w:tc>
      </w:tr>
      <w:tr w14:paraId="7C00980B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0FAEA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1B893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14002~astrocyte development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2A538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E6F49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.4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E4D9B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76E-02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606EB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E5A56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4F60A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0EC4E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2A561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94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1A5F6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E+00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4B707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01E-01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353DD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83E-01</w:t>
            </w:r>
          </w:p>
        </w:tc>
      </w:tr>
      <w:tr w14:paraId="261ECEEC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51AED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CC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6C49C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98797~plasma membrane protein complex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1F7F3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FD37E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.4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1CDA4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90E-02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8B9CF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HNAK, ANXA2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94667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4B236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B5EA5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795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2F73F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61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FF163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62E-01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C5469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0E-01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77C8E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7E-01</w:t>
            </w:r>
          </w:p>
        </w:tc>
      </w:tr>
      <w:tr w14:paraId="031739CF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B9651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AFCDC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30889~negative regulation of B cell proliferation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8DA72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2B0B4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.4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5EDDD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92E-02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6F039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YROBP, MNDA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0B349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0D451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4BFB4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D37D2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56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74E46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E+00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34FF1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07E-01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13700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89E-01</w:t>
            </w:r>
          </w:p>
        </w:tc>
      </w:tr>
      <w:tr w14:paraId="11CDD921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F17E2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594E5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03094~glomerular filtration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B06F6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C4576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.4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BC3CC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24E-02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D3FA6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GKV3-20, JCHAIN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E9014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B0E18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EDA8E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A4341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90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B178B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E+00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39F13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28E-01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3D20F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09E-01</w:t>
            </w:r>
          </w:p>
        </w:tc>
      </w:tr>
      <w:tr w14:paraId="3F0942CA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2E971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AB39F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51493~regulation of cytoskeleton organization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8224D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72785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.4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A40AE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87E-02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8AFED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1FA01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8AADF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07ABE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3071D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92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2433E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E+00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D7981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79E-01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3736A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56E-01</w:t>
            </w:r>
          </w:p>
        </w:tc>
      </w:tr>
      <w:tr w14:paraId="47E1F87A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27C8D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SEQ_FEATURE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CF7C5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ISULFID:Interchain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77E52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B6A50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8.1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ED3ED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87E-02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26E5B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YROBP, FCER1G, RETN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6B336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FB05E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9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C027A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675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AC9BA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37E+00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4D1C7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E+00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070F3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29E-01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2D499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11E-01</w:t>
            </w:r>
          </w:p>
        </w:tc>
      </w:tr>
      <w:tr w14:paraId="3B2C8256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DA5AA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PRO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4E1F4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PR018247:EF_Hand_1_Ca_BS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0BF94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7A328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8.1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782FD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91E-02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8749B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4, S100A9, S100A8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60388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6537C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1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3B677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808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5000F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32E+00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0F421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88E-01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97110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77E-01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CCA3E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60E-01</w:t>
            </w:r>
          </w:p>
        </w:tc>
      </w:tr>
      <w:tr w14:paraId="2D73F3B3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2410F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KW_DISEASE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2C344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W-1008~Amyloidosis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662B8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CFB9F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.4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F532D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01E-02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31E2D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ST3, LYZ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B7950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31306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D5D24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859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79DBD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21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3EC0C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88E-01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12C39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81E-01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8B221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81E-01</w:t>
            </w:r>
          </w:p>
        </w:tc>
      </w:tr>
      <w:tr w14:paraId="231B778A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6DFB9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PRO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61C49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PR046350:Cystatin_sf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22157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49C63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.4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73D86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07E-02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026E7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ST3, CAMP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1921F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32CF2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A2004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808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43DB2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69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07743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90E-01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88DCE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77E-01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EEDAE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60E-01</w:t>
            </w:r>
          </w:p>
        </w:tc>
      </w:tr>
      <w:tr w14:paraId="5AFC3A11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DFB47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MAR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65738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M00054:EFh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00372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CDC24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8.1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BDBC9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68E-02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9D9D5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FHD2, S100A4, S100A9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9A574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EA31A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9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BA431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706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36EDC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29E+00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2D2C2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99E-01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BE219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93E-01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791A1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81E-01</w:t>
            </w:r>
          </w:p>
        </w:tc>
      </w:tr>
      <w:tr w14:paraId="16E915D6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1A0B3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SEQ_FEATURE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D4864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MAIN:EF-hand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17101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E1E7D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8.1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44099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77E-02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7BF39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FHD2, S100A4, S100A9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35096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1DBD4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1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78121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675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EF02F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34E+00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06C69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E+00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F50D0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23E-01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CBB07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04E-01</w:t>
            </w:r>
          </w:p>
        </w:tc>
      </w:tr>
      <w:tr w14:paraId="0800536B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9ABA5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KW_CELLULAR_COMPONEN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E5363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W-0034~Amyloid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CCE38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2DF03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.4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935F1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87E-02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EEE69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ST3, LYZ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643E2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A46A2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A7C60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049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83A5F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90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620E0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13E-01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1C980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5E-01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A556C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5E-01</w:t>
            </w:r>
          </w:p>
        </w:tc>
      </w:tr>
      <w:tr w14:paraId="11288320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FFD61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CC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6B5AE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45121~membrane raft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90C17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063FA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8.1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D81A4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15E-02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6F05C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HNAK, ANXA2, EFHD2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480C1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8983C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1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998AB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795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B58F1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99E+00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9E5E6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97E-01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BCC36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86E-01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FBF7C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47E-01</w:t>
            </w:r>
          </w:p>
        </w:tc>
      </w:tr>
      <w:tr w14:paraId="5FE3AD9B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D3017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34B9D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2001244~positive regulation of intrinsic apoptotic signaling pathway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5BEE4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474CC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.4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6E532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75E-02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C80F6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05FC7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C5D88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6C2A2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7A04F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28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07A09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E+00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D70F2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45E-01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B39B7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12E-01</w:t>
            </w:r>
          </w:p>
        </w:tc>
      </w:tr>
      <w:tr w14:paraId="6E55516E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DD9FA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EGG_PATHWAY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972C0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sa05310:Asthma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FC991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31814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.4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F52BC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19E-02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E7175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CER1G, HLA-DRA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8C0A4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1F868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4A1C8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534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6BBE7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96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EFB49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95E-01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242E4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E+00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39A0C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E+00</w:t>
            </w:r>
          </w:p>
        </w:tc>
      </w:tr>
      <w:tr w14:paraId="71844E9B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00677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CE0A9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19882~antigen processing and presentation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60CF7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F32C0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.4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71ADE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14E-02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1CCA6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LA-DRA, CTSS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B2516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E23D9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7FE97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2D1EA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62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B4D27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E+00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C4E12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47E-01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9C24F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08E-01</w:t>
            </w:r>
          </w:p>
        </w:tc>
      </w:tr>
      <w:tr w14:paraId="0275A950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066E2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AECFA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30316~osteoclast differentiation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F1BF0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E48A9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.4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9B075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29E-02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B1A97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YROBP, FOS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E92AC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2D789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DB6D2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24199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57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41D1E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E+00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A5B94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47E-01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F73E5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08E-01</w:t>
            </w:r>
          </w:p>
        </w:tc>
      </w:tr>
      <w:tr w14:paraId="0994657C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88384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75EA3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14823~response to activity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A7D31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95C5A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.4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E2D1C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05E-02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D12B3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NXA2, FOS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6AB00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CEDEE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95DA3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3E045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31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0D587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E+00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07704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93E-01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12082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52E-01</w:t>
            </w:r>
          </w:p>
        </w:tc>
      </w:tr>
      <w:tr w14:paraId="1B3D26F8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3E8EE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EGG_PATHWAY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4AD5A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sa05132:Salmonella infection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2FBE6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0F2D0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8.1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D5502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77E-02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5FECD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HNAK, ANXA2, FOS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7DBB0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B87D3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51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BDF61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534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60A9B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67E+00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6DF99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E+00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91C91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E+00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34560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E+00</w:t>
            </w:r>
          </w:p>
        </w:tc>
      </w:tr>
      <w:tr w14:paraId="5E0AA4AB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44D1C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SEQ_FEATURE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1B85C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ISULFID:Redox-active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F90A8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2A83C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.4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3237B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83E-02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49FF0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FI30, TXNDC5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8603D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D2C78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BA9D8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675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39D44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1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96818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E+00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4F2D7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E+00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8B27A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81E-01</w:t>
            </w:r>
          </w:p>
        </w:tc>
      </w:tr>
      <w:tr w14:paraId="686475D4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AABA8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69847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06968~cellular defense response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46A7E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9F1C7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.4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FC543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96E-02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C77B8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YROBP, MNDA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01648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11B64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69B93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54BAA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7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612F9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E+00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DCB57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48E-01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C99B3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04E-01</w:t>
            </w:r>
          </w:p>
        </w:tc>
      </w:tr>
      <w:tr w14:paraId="2946670A">
        <w:trPr>
          <w:trHeight w:val="0" w:hRule="atLeast"/>
        </w:trPr>
        <w:tc>
          <w:tcPr>
            <w:tcW w:w="17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3A9A8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IOCARTA</w:t>
            </w:r>
          </w:p>
        </w:tc>
        <w:tc>
          <w:tcPr>
            <w:tcW w:w="20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47C6D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_fcer1Pathway:Fc Epsilon Receptor I Signaling in Mast Cells</w:t>
            </w:r>
          </w:p>
        </w:tc>
        <w:tc>
          <w:tcPr>
            <w:tcW w:w="80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A0957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5EF95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.41 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91183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28E-02</w:t>
            </w:r>
          </w:p>
        </w:tc>
        <w:tc>
          <w:tcPr>
            <w:tcW w:w="24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85624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CER1G, FOS</w:t>
            </w:r>
          </w:p>
        </w:tc>
        <w:tc>
          <w:tcPr>
            <w:tcW w:w="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43F77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8A0AE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73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C2FFB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22</w:t>
            </w:r>
          </w:p>
        </w:tc>
        <w:tc>
          <w:tcPr>
            <w:tcW w:w="8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2557C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6E+01</w:t>
            </w:r>
          </w:p>
        </w:tc>
        <w:tc>
          <w:tcPr>
            <w:tcW w:w="9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C4AD0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83E-01</w:t>
            </w:r>
          </w:p>
        </w:tc>
        <w:tc>
          <w:tcPr>
            <w:tcW w:w="8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7A911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E+00</w:t>
            </w:r>
          </w:p>
        </w:tc>
        <w:tc>
          <w:tcPr>
            <w:tcW w:w="8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1877A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E+00</w:t>
            </w:r>
          </w:p>
        </w:tc>
      </w:tr>
    </w:tbl>
    <w:p w14:paraId="1E8EB984">
      <w:pPr>
        <w:rPr>
          <w:rFonts w:hint="default" w:ascii="Times New Roman" w:hAnsi="Times New Roman" w:cs="Times New Roman"/>
          <w:b w:val="0"/>
          <w:bCs w:val="0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E77CB9C"/>
    <w:rsid w:val="FE77C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7</Pages>
  <Words>0</Words>
  <Characters>0</Characters>
  <Lines>1</Lines>
  <Paragraphs>1</Paragraphs>
  <TotalTime>2</TotalTime>
  <ScaleCrop>false</ScaleCrop>
  <LinksUpToDate>false</LinksUpToDate>
  <CharactersWithSpaces>0</CharactersWithSpaces>
  <Application>WPS Office_6.8.0.88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2T00:39:00Z</dcterms:created>
  <dc:creator>炎焱</dc:creator>
  <cp:lastModifiedBy>炎焱</cp:lastModifiedBy>
  <dcterms:modified xsi:type="dcterms:W3CDTF">2025-07-22T00:42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0.8846</vt:lpwstr>
  </property>
  <property fmtid="{D5CDD505-2E9C-101B-9397-08002B2CF9AE}" pid="3" name="ICV">
    <vt:lpwstr>035D4FBCA0069042586D7E68EB043888_41</vt:lpwstr>
  </property>
</Properties>
</file>